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BDE" w:rsidRPr="003F1C3A" w:rsidRDefault="00A24BDE" w:rsidP="00A24BDE">
      <w:pPr>
        <w:ind w:left="-45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F1C3A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3F1C3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Number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 and percentages to</w:t>
      </w:r>
      <w:r w:rsidRPr="003F1C3A">
        <w:rPr>
          <w:rFonts w:ascii="Times New Roman" w:hAnsi="Times New Roman" w:cs="Times New Roman"/>
          <w:b/>
          <w:bCs/>
          <w:sz w:val="24"/>
          <w:szCs w:val="24"/>
        </w:rPr>
        <w:t xml:space="preserve"> respons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3F1C3A">
        <w:rPr>
          <w:rFonts w:ascii="Times New Roman" w:hAnsi="Times New Roman" w:cs="Times New Roman"/>
          <w:b/>
          <w:bCs/>
          <w:sz w:val="24"/>
          <w:szCs w:val="24"/>
        </w:rPr>
        <w:t>scored compon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3F1C3A">
        <w:rPr>
          <w:rFonts w:ascii="Times New Roman" w:hAnsi="Times New Roman" w:cs="Times New Roman"/>
          <w:b/>
          <w:bCs/>
          <w:sz w:val="24"/>
          <w:szCs w:val="24"/>
        </w:rPr>
        <w:t>the modified Vulnerable Elders Surve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[15]</w:t>
      </w:r>
    </w:p>
    <w:tbl>
      <w:tblPr>
        <w:tblStyle w:val="TableGrid"/>
        <w:tblW w:w="13897" w:type="dxa"/>
        <w:jc w:val="center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3051"/>
        <w:gridCol w:w="2777"/>
        <w:gridCol w:w="1655"/>
        <w:gridCol w:w="1814"/>
        <w:gridCol w:w="1662"/>
        <w:gridCol w:w="1498"/>
        <w:gridCol w:w="1440"/>
      </w:tblGrid>
      <w:tr w:rsidR="00A24BDE" w:rsidRPr="007901F7" w:rsidTr="003A6A0E">
        <w:trPr>
          <w:jc w:val="center"/>
        </w:trPr>
        <w:tc>
          <w:tcPr>
            <w:tcW w:w="3051" w:type="dxa"/>
            <w:tcBorders>
              <w:top w:val="single" w:sz="4" w:space="0" w:color="auto"/>
              <w:bottom w:val="single" w:sz="4" w:space="0" w:color="auto"/>
            </w:tcBorders>
          </w:tcPr>
          <w:p w:rsidR="00A24BDE" w:rsidRPr="00B25015" w:rsidRDefault="00A24BDE" w:rsidP="003A6A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50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</w:tcPr>
          <w:p w:rsidR="00A24BDE" w:rsidRPr="00B25015" w:rsidRDefault="00A24BDE" w:rsidP="003A6A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50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:rsidR="00A24BDE" w:rsidRPr="00B25015" w:rsidRDefault="00A24BDE" w:rsidP="003A6A0E">
            <w:pPr>
              <w:ind w:right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50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A24BDE" w:rsidRPr="007901F7" w:rsidRDefault="00A24BDE" w:rsidP="003A6A0E">
            <w:pPr>
              <w:ind w:right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 component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:rsidR="00A24BDE" w:rsidRDefault="00A24BDE" w:rsidP="003A6A0E">
            <w:pPr>
              <w:ind w:right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ing algorithm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:rsidR="00A24BDE" w:rsidRDefault="00A24BDE" w:rsidP="003A6A0E">
            <w:pPr>
              <w:ind w:right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A24BDE" w:rsidRDefault="00A24BDE" w:rsidP="003A6A0E">
            <w:pPr>
              <w:ind w:right="43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A24BDE" w:rsidTr="003A6A0E">
        <w:trPr>
          <w:jc w:val="center"/>
        </w:trPr>
        <w:tc>
          <w:tcPr>
            <w:tcW w:w="3051" w:type="dxa"/>
            <w:tcBorders>
              <w:top w:val="single" w:sz="4" w:space="0" w:color="auto"/>
              <w:bottom w:val="single" w:sz="4" w:space="0" w:color="auto"/>
            </w:tcBorders>
          </w:tcPr>
          <w:p w:rsidR="00A24BDE" w:rsidRPr="00A33AF4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-74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-84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3 (67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 (28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5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point for age 75-84</w:t>
            </w:r>
          </w:p>
          <w:p w:rsidR="00A24BDE" w:rsidRPr="0076002E" w:rsidRDefault="00A24BDE" w:rsidP="003A6A0E">
            <w:p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points for age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:rsidR="00A24BDE" w:rsidRDefault="00A24BDE" w:rsidP="003A6A0E">
            <w:p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A24BDE" w:rsidRDefault="00A24BDE" w:rsidP="003A6A0E">
            <w:p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4 (67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 (28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5)</w:t>
            </w:r>
          </w:p>
        </w:tc>
      </w:tr>
      <w:tr w:rsidR="00A24BDE" w:rsidTr="003A6A0E">
        <w:trPr>
          <w:jc w:val="center"/>
        </w:trPr>
        <w:tc>
          <w:tcPr>
            <w:tcW w:w="3051" w:type="dxa"/>
            <w:tcBorders>
              <w:top w:val="single" w:sz="4" w:space="0" w:color="auto"/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self-assessment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good or Excellent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7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 (32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 (38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 (15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7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issing=49)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point for ‘fair’ or ‘poor’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:rsidR="00A24BDE" w:rsidRDefault="00A24BDE" w:rsidP="003A6A0E">
            <w:p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A24BDE" w:rsidRDefault="00A24BDE" w:rsidP="003A6A0E">
            <w:p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 (57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 (43)</w:t>
            </w:r>
          </w:p>
        </w:tc>
      </w:tr>
      <w:tr w:rsidR="00A24BDE" w:rsidTr="003A6A0E">
        <w:trPr>
          <w:jc w:val="center"/>
        </w:trPr>
        <w:tc>
          <w:tcPr>
            <w:tcW w:w="7483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average difficulty with the following activities: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Missing=3)</w:t>
            </w:r>
          </w:p>
        </w:tc>
        <w:tc>
          <w:tcPr>
            <w:tcW w:w="1662" w:type="dxa"/>
            <w:vMerge w:val="restart"/>
            <w:tcBorders>
              <w:top w:val="single" w:sz="4" w:space="0" w:color="auto"/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point each for ‘a lot’ or ‘unable to do’; maximum of 2 points</w:t>
            </w:r>
          </w:p>
        </w:tc>
        <w:tc>
          <w:tcPr>
            <w:tcW w:w="1498" w:type="dxa"/>
            <w:vMerge w:val="restart"/>
            <w:tcBorders>
              <w:top w:val="single" w:sz="4" w:space="0" w:color="auto"/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A24BDE" w:rsidRDefault="00A24BDE" w:rsidP="003A6A0E">
            <w:p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 (73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12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 (15)</w:t>
            </w:r>
          </w:p>
        </w:tc>
      </w:tr>
      <w:tr w:rsidR="00A24BDE" w:rsidTr="003A6A0E">
        <w:trPr>
          <w:jc w:val="center"/>
        </w:trPr>
        <w:tc>
          <w:tcPr>
            <w:tcW w:w="3051" w:type="dxa"/>
            <w:tcBorders>
              <w:top w:val="dotted" w:sz="4" w:space="0" w:color="auto"/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B25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oping, crouching or kneeling</w:t>
            </w:r>
          </w:p>
        </w:tc>
        <w:tc>
          <w:tcPr>
            <w:tcW w:w="2777" w:type="dxa"/>
            <w:tcBorders>
              <w:top w:val="dotted" w:sz="4" w:space="0" w:color="auto"/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little 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ot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ble to do</w:t>
            </w:r>
          </w:p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1655" w:type="dxa"/>
            <w:tcBorders>
              <w:top w:val="dotted" w:sz="4" w:space="0" w:color="auto"/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 (44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 (27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18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8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3)</w:t>
            </w:r>
          </w:p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14" w:type="dxa"/>
            <w:vMerge/>
            <w:tcBorders>
              <w:top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  <w:tcBorders>
              <w:top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vMerge/>
            <w:tcBorders>
              <w:top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4BDE" w:rsidTr="003A6A0E">
        <w:trPr>
          <w:jc w:val="center"/>
        </w:trPr>
        <w:tc>
          <w:tcPr>
            <w:tcW w:w="3051" w:type="dxa"/>
            <w:tcBorders>
              <w:bottom w:val="dotted" w:sz="4" w:space="0" w:color="auto"/>
            </w:tcBorders>
          </w:tcPr>
          <w:p w:rsidR="00A24BDE" w:rsidRPr="00B25015" w:rsidRDefault="00A24BDE" w:rsidP="003A6A0E">
            <w:pPr>
              <w:spacing w:before="120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fting or carrying objects as heavy as 5 kilos?</w:t>
            </w:r>
          </w:p>
        </w:tc>
        <w:tc>
          <w:tcPr>
            <w:tcW w:w="2777" w:type="dxa"/>
            <w:tcBorders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little 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ot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ble to do</w:t>
            </w:r>
          </w:p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1655" w:type="dxa"/>
            <w:tcBorders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9 (57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(13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11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8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10)</w:t>
            </w:r>
          </w:p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1814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vMerge/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4BDE" w:rsidTr="003A6A0E">
        <w:trPr>
          <w:jc w:val="center"/>
        </w:trPr>
        <w:tc>
          <w:tcPr>
            <w:tcW w:w="3051" w:type="dxa"/>
            <w:tcBorders>
              <w:bottom w:val="dotted" w:sz="4" w:space="0" w:color="auto"/>
            </w:tcBorders>
          </w:tcPr>
          <w:p w:rsidR="00A24BDE" w:rsidRPr="00B25015" w:rsidRDefault="00A24BDE" w:rsidP="003A6A0E">
            <w:pPr>
              <w:spacing w:before="120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iting or handling and grasping small objects?</w:t>
            </w:r>
          </w:p>
        </w:tc>
        <w:tc>
          <w:tcPr>
            <w:tcW w:w="2777" w:type="dxa"/>
            <w:tcBorders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little 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ot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able to do</w:t>
            </w:r>
          </w:p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1655" w:type="dxa"/>
            <w:tcBorders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63 (81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12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4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3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 (1)</w:t>
            </w:r>
          </w:p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14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vMerge/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4BDE" w:rsidTr="003A6A0E">
        <w:trPr>
          <w:jc w:val="center"/>
        </w:trPr>
        <w:tc>
          <w:tcPr>
            <w:tcW w:w="3051" w:type="dxa"/>
            <w:tcBorders>
              <w:bottom w:val="dotted" w:sz="4" w:space="0" w:color="auto"/>
            </w:tcBorders>
          </w:tcPr>
          <w:p w:rsidR="00A24BDE" w:rsidRPr="00B25015" w:rsidRDefault="00A24BDE" w:rsidP="003A6A0E">
            <w:pPr>
              <w:spacing w:before="120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alking a half of a kilometer</w:t>
            </w:r>
          </w:p>
        </w:tc>
        <w:tc>
          <w:tcPr>
            <w:tcW w:w="2777" w:type="dxa"/>
            <w:tcBorders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little 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ot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ble to do</w:t>
            </w:r>
          </w:p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1655" w:type="dxa"/>
            <w:tcBorders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8 (62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 (14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9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11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4)</w:t>
            </w:r>
          </w:p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1814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vMerge/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4BDE" w:rsidTr="003A6A0E">
        <w:trPr>
          <w:jc w:val="center"/>
        </w:trPr>
        <w:tc>
          <w:tcPr>
            <w:tcW w:w="3051" w:type="dxa"/>
            <w:tcBorders>
              <w:bottom w:val="single" w:sz="4" w:space="0" w:color="auto"/>
            </w:tcBorders>
          </w:tcPr>
          <w:p w:rsidR="00A24BDE" w:rsidRPr="00B25015" w:rsidRDefault="00A24BDE" w:rsidP="003A6A0E">
            <w:pPr>
              <w:spacing w:before="120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vy housework such as scrubbing floors or washing windows</w:t>
            </w:r>
          </w:p>
        </w:tc>
        <w:tc>
          <w:tcPr>
            <w:tcW w:w="2777" w:type="dxa"/>
            <w:tcBorders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little 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ot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ble to do</w:t>
            </w:r>
          </w:p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answer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 (59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 (18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7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7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5)</w:t>
            </w:r>
          </w:p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4)</w:t>
            </w:r>
          </w:p>
        </w:tc>
        <w:tc>
          <w:tcPr>
            <w:tcW w:w="1814" w:type="dxa"/>
            <w:vMerge/>
            <w:tcBorders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  <w:tcBorders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vMerge/>
            <w:tcBorders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4BDE" w:rsidTr="003A6A0E">
        <w:trPr>
          <w:jc w:val="center"/>
        </w:trPr>
        <w:tc>
          <w:tcPr>
            <w:tcW w:w="7483" w:type="dxa"/>
            <w:gridSpan w:val="3"/>
            <w:tcBorders>
              <w:top w:val="single" w:sz="4" w:space="0" w:color="auto"/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cause of your health or a physical condition, do you have any difficulty: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eding help</w:t>
            </w:r>
          </w:p>
        </w:tc>
        <w:tc>
          <w:tcPr>
            <w:tcW w:w="1662" w:type="dxa"/>
            <w:vMerge w:val="restart"/>
            <w:tcBorders>
              <w:top w:val="single" w:sz="4" w:space="0" w:color="auto"/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points for one or more responses indicating either ‘help’ with the activity or the activity was not done because of health reasons.</w:t>
            </w:r>
          </w:p>
        </w:tc>
        <w:tc>
          <w:tcPr>
            <w:tcW w:w="1498" w:type="dxa"/>
            <w:vMerge w:val="restart"/>
            <w:tcBorders>
              <w:top w:val="single" w:sz="4" w:space="0" w:color="auto"/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A24BDE" w:rsidRDefault="00A24BDE" w:rsidP="003A6A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 (84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 (16)</w:t>
            </w:r>
          </w:p>
        </w:tc>
      </w:tr>
      <w:tr w:rsidR="00A24BDE" w:rsidTr="003A6A0E">
        <w:trPr>
          <w:jc w:val="center"/>
        </w:trPr>
        <w:tc>
          <w:tcPr>
            <w:tcW w:w="3051" w:type="dxa"/>
            <w:tcBorders>
              <w:top w:val="dotted" w:sz="4" w:space="0" w:color="auto"/>
              <w:bottom w:val="dotted" w:sz="4" w:space="0" w:color="auto"/>
            </w:tcBorders>
          </w:tcPr>
          <w:p w:rsidR="00A24BDE" w:rsidRPr="00B25015" w:rsidRDefault="00A24BDE" w:rsidP="003A6A0E">
            <w:pPr>
              <w:spacing w:before="120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25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pping for personal items (like medications or toilet items)? </w:t>
            </w:r>
          </w:p>
        </w:tc>
        <w:tc>
          <w:tcPr>
            <w:tcW w:w="2777" w:type="dxa"/>
            <w:tcBorders>
              <w:top w:val="dotted" w:sz="4" w:space="0" w:color="auto"/>
              <w:bottom w:val="dotted" w:sz="4" w:space="0" w:color="auto"/>
            </w:tcBorders>
          </w:tcPr>
          <w:p w:rsidR="00A24BDE" w:rsidRPr="00B25015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015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A24BDE" w:rsidRPr="00B25015" w:rsidRDefault="00A24BDE" w:rsidP="003A6A0E">
            <w:pPr>
              <w:tabs>
                <w:tab w:val="center" w:pos="1089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015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:rsidR="00A24BDE" w:rsidRPr="00B25015" w:rsidRDefault="00A24BDE" w:rsidP="003A6A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25015">
              <w:rPr>
                <w:rFonts w:ascii="Times New Roman" w:hAnsi="Times New Roman" w:cs="Times New Roman"/>
                <w:bCs/>
                <w:sz w:val="24"/>
                <w:szCs w:val="24"/>
              </w:rPr>
              <w:t>Don’t do</w:t>
            </w:r>
          </w:p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25015">
              <w:rPr>
                <w:rFonts w:ascii="Times New Roman" w:hAnsi="Times New Roman" w:cs="Times New Roman"/>
                <w:bCs/>
                <w:sz w:val="24"/>
                <w:szCs w:val="24"/>
              </w:rPr>
              <w:t>Declined to answer</w:t>
            </w:r>
          </w:p>
        </w:tc>
        <w:tc>
          <w:tcPr>
            <w:tcW w:w="1655" w:type="dxa"/>
            <w:tcBorders>
              <w:top w:val="dotted" w:sz="4" w:space="0" w:color="auto"/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(10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 (67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 (23)</w:t>
            </w:r>
          </w:p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14" w:type="dxa"/>
            <w:vMerge/>
            <w:tcBorders>
              <w:top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  <w:tcBorders>
              <w:top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vMerge/>
            <w:tcBorders>
              <w:top w:val="dotted" w:sz="4" w:space="0" w:color="auto"/>
            </w:tcBorders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4BDE" w:rsidTr="003A6A0E">
        <w:trPr>
          <w:jc w:val="center"/>
        </w:trPr>
        <w:tc>
          <w:tcPr>
            <w:tcW w:w="3051" w:type="dxa"/>
            <w:tcBorders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yes, do you get help with shopping?</w:t>
            </w:r>
          </w:p>
        </w:tc>
        <w:tc>
          <w:tcPr>
            <w:tcW w:w="2777" w:type="dxa"/>
            <w:tcBorders>
              <w:bottom w:val="dotted" w:sz="4" w:space="0" w:color="auto"/>
            </w:tcBorders>
          </w:tcPr>
          <w:p w:rsidR="00A24BDE" w:rsidRPr="00B25015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A24BDE" w:rsidRPr="00B25015" w:rsidRDefault="00A24BDE" w:rsidP="003A6A0E">
            <w:pPr>
              <w:tabs>
                <w:tab w:val="center" w:pos="1089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:rsidR="00A24BDE" w:rsidRPr="00B25015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clined</w:t>
            </w:r>
            <w:r w:rsidRPr="00B250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answer</w:t>
            </w:r>
          </w:p>
        </w:tc>
        <w:tc>
          <w:tcPr>
            <w:tcW w:w="1655" w:type="dxa"/>
            <w:tcBorders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94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)</w:t>
            </w:r>
          </w:p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14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vMerge/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4BDE" w:rsidTr="003A6A0E">
        <w:trPr>
          <w:jc w:val="center"/>
        </w:trPr>
        <w:tc>
          <w:tcPr>
            <w:tcW w:w="3051" w:type="dxa"/>
          </w:tcPr>
          <w:p w:rsidR="00A24BDE" w:rsidRPr="00B25015" w:rsidRDefault="00A24BDE" w:rsidP="003A6A0E">
            <w:pPr>
              <w:spacing w:before="120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you don’t shop, is that because of your health?</w:t>
            </w:r>
          </w:p>
        </w:tc>
        <w:tc>
          <w:tcPr>
            <w:tcW w:w="2777" w:type="dxa"/>
          </w:tcPr>
          <w:p w:rsidR="00A24BDE" w:rsidRPr="00B25015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A24BDE" w:rsidRPr="00B25015" w:rsidRDefault="00A24BDE" w:rsidP="003A6A0E">
            <w:pPr>
              <w:tabs>
                <w:tab w:val="center" w:pos="1089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clined</w:t>
            </w:r>
            <w:r w:rsidRPr="00B250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answer</w:t>
            </w:r>
          </w:p>
        </w:tc>
        <w:tc>
          <w:tcPr>
            <w:tcW w:w="1655" w:type="dxa"/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26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 (74)</w:t>
            </w:r>
          </w:p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14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vMerge/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4BDE" w:rsidTr="003A6A0E">
        <w:trPr>
          <w:jc w:val="center"/>
        </w:trPr>
        <w:tc>
          <w:tcPr>
            <w:tcW w:w="3051" w:type="dxa"/>
            <w:tcBorders>
              <w:bottom w:val="dotted" w:sz="4" w:space="0" w:color="auto"/>
            </w:tcBorders>
          </w:tcPr>
          <w:p w:rsidR="00A24BDE" w:rsidRPr="00B25015" w:rsidRDefault="00A24BDE" w:rsidP="003A6A0E">
            <w:pPr>
              <w:spacing w:before="120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</w:t>
            </w:r>
            <w:r w:rsidRPr="00B25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aging money (like keeping track of expenses or paying bills)? </w:t>
            </w:r>
          </w:p>
        </w:tc>
        <w:tc>
          <w:tcPr>
            <w:tcW w:w="2777" w:type="dxa"/>
            <w:tcBorders>
              <w:bottom w:val="dotted" w:sz="4" w:space="0" w:color="auto"/>
            </w:tcBorders>
          </w:tcPr>
          <w:p w:rsidR="00A24BDE" w:rsidRPr="00B25015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A24BDE" w:rsidRPr="00B25015" w:rsidRDefault="00A24BDE" w:rsidP="003A6A0E">
            <w:pPr>
              <w:tabs>
                <w:tab w:val="center" w:pos="1089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:rsidR="00A24BDE" w:rsidRPr="00B25015" w:rsidRDefault="00A24BDE" w:rsidP="003A6A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on’t</w:t>
            </w:r>
            <w:r w:rsidRPr="00B250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o</w:t>
            </w:r>
          </w:p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clined</w:t>
            </w:r>
            <w:r w:rsidRPr="00B250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answer</w:t>
            </w:r>
          </w:p>
        </w:tc>
        <w:tc>
          <w:tcPr>
            <w:tcW w:w="1655" w:type="dxa"/>
            <w:tcBorders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4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5 (83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 (13)</w:t>
            </w:r>
          </w:p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14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vMerge/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4BDE" w:rsidTr="003A6A0E">
        <w:trPr>
          <w:jc w:val="center"/>
        </w:trPr>
        <w:tc>
          <w:tcPr>
            <w:tcW w:w="3051" w:type="dxa"/>
            <w:tcBorders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yes, do you get help with managing money?</w:t>
            </w:r>
          </w:p>
        </w:tc>
        <w:tc>
          <w:tcPr>
            <w:tcW w:w="2777" w:type="dxa"/>
            <w:tcBorders>
              <w:bottom w:val="dotted" w:sz="4" w:space="0" w:color="auto"/>
            </w:tcBorders>
          </w:tcPr>
          <w:p w:rsidR="00A24BDE" w:rsidRPr="00B25015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A24BDE" w:rsidRPr="00B25015" w:rsidRDefault="00A24BDE" w:rsidP="003A6A0E">
            <w:pPr>
              <w:tabs>
                <w:tab w:val="center" w:pos="1089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clined</w:t>
            </w:r>
            <w:r w:rsidRPr="00B250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answer</w:t>
            </w:r>
          </w:p>
        </w:tc>
        <w:tc>
          <w:tcPr>
            <w:tcW w:w="1655" w:type="dxa"/>
            <w:tcBorders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87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3)</w:t>
            </w:r>
          </w:p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14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vMerge/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4BDE" w:rsidTr="003A6A0E">
        <w:trPr>
          <w:jc w:val="center"/>
        </w:trPr>
        <w:tc>
          <w:tcPr>
            <w:tcW w:w="3051" w:type="dxa"/>
          </w:tcPr>
          <w:p w:rsidR="00A24BDE" w:rsidRPr="00B25015" w:rsidRDefault="00A24BDE" w:rsidP="003A6A0E">
            <w:pPr>
              <w:spacing w:before="120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you don’t manage your money, is that becau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25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your health?</w:t>
            </w:r>
          </w:p>
        </w:tc>
        <w:tc>
          <w:tcPr>
            <w:tcW w:w="2777" w:type="dxa"/>
          </w:tcPr>
          <w:p w:rsidR="00A24BDE" w:rsidRPr="00B25015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A24BDE" w:rsidRPr="00B25015" w:rsidRDefault="00A24BDE" w:rsidP="003A6A0E">
            <w:pPr>
              <w:tabs>
                <w:tab w:val="center" w:pos="1089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clined</w:t>
            </w:r>
            <w:r w:rsidRPr="00B250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answer</w:t>
            </w:r>
          </w:p>
        </w:tc>
        <w:tc>
          <w:tcPr>
            <w:tcW w:w="1655" w:type="dxa"/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19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81)</w:t>
            </w:r>
          </w:p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14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vMerge/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4BDE" w:rsidTr="003A6A0E">
        <w:trPr>
          <w:jc w:val="center"/>
        </w:trPr>
        <w:tc>
          <w:tcPr>
            <w:tcW w:w="3051" w:type="dxa"/>
            <w:tcBorders>
              <w:bottom w:val="dotted" w:sz="4" w:space="0" w:color="auto"/>
            </w:tcBorders>
          </w:tcPr>
          <w:p w:rsidR="00A24BDE" w:rsidRPr="00B25015" w:rsidRDefault="00A24BDE" w:rsidP="003A6A0E">
            <w:pPr>
              <w:spacing w:before="120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B25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king across the room? </w:t>
            </w:r>
            <w:r w:rsidRPr="00B250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se of cane or walker is okay.</w:t>
            </w:r>
          </w:p>
        </w:tc>
        <w:tc>
          <w:tcPr>
            <w:tcW w:w="2777" w:type="dxa"/>
            <w:tcBorders>
              <w:bottom w:val="dotted" w:sz="4" w:space="0" w:color="auto"/>
            </w:tcBorders>
          </w:tcPr>
          <w:p w:rsidR="00A24BDE" w:rsidRPr="00B25015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A24BDE" w:rsidRPr="00B25015" w:rsidRDefault="00A24BDE" w:rsidP="003A6A0E">
            <w:pPr>
              <w:tabs>
                <w:tab w:val="center" w:pos="1089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:rsidR="00A24BDE" w:rsidRPr="00B25015" w:rsidRDefault="00A24BDE" w:rsidP="003A6A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on’t</w:t>
            </w:r>
            <w:r w:rsidRPr="00B250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o</w:t>
            </w:r>
          </w:p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clined</w:t>
            </w:r>
            <w:r w:rsidRPr="00B250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answer</w:t>
            </w:r>
          </w:p>
        </w:tc>
        <w:tc>
          <w:tcPr>
            <w:tcW w:w="1655" w:type="dxa"/>
            <w:tcBorders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2 (98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14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vMerge/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4BDE" w:rsidTr="003A6A0E">
        <w:trPr>
          <w:jc w:val="center"/>
        </w:trPr>
        <w:tc>
          <w:tcPr>
            <w:tcW w:w="3051" w:type="dxa"/>
            <w:tcBorders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yes, do you get help with walking?</w:t>
            </w:r>
          </w:p>
        </w:tc>
        <w:tc>
          <w:tcPr>
            <w:tcW w:w="2777" w:type="dxa"/>
            <w:tcBorders>
              <w:bottom w:val="dotted" w:sz="4" w:space="0" w:color="auto"/>
            </w:tcBorders>
          </w:tcPr>
          <w:p w:rsidR="00A24BDE" w:rsidRPr="00B25015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A24BDE" w:rsidRPr="00B25015" w:rsidRDefault="00A24BDE" w:rsidP="003A6A0E">
            <w:pPr>
              <w:tabs>
                <w:tab w:val="center" w:pos="1089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clined</w:t>
            </w:r>
            <w:r w:rsidRPr="00B250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answer</w:t>
            </w:r>
          </w:p>
        </w:tc>
        <w:tc>
          <w:tcPr>
            <w:tcW w:w="1655" w:type="dxa"/>
            <w:tcBorders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60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40)</w:t>
            </w:r>
          </w:p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14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vMerge/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4BDE" w:rsidTr="003A6A0E">
        <w:trPr>
          <w:jc w:val="center"/>
        </w:trPr>
        <w:tc>
          <w:tcPr>
            <w:tcW w:w="3051" w:type="dxa"/>
          </w:tcPr>
          <w:p w:rsidR="00A24BDE" w:rsidRPr="00B25015" w:rsidRDefault="00A24BDE" w:rsidP="003A6A0E">
            <w:pPr>
              <w:spacing w:before="120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you can’t walk across the room, is that becau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25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your health?</w:t>
            </w:r>
          </w:p>
        </w:tc>
        <w:tc>
          <w:tcPr>
            <w:tcW w:w="2777" w:type="dxa"/>
          </w:tcPr>
          <w:p w:rsidR="00A24BDE" w:rsidRPr="00B25015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A24BDE" w:rsidRPr="00B25015" w:rsidRDefault="00A24BDE" w:rsidP="003A6A0E">
            <w:pPr>
              <w:tabs>
                <w:tab w:val="center" w:pos="1089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clined</w:t>
            </w:r>
            <w:r w:rsidRPr="00B250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answer</w:t>
            </w:r>
          </w:p>
        </w:tc>
        <w:tc>
          <w:tcPr>
            <w:tcW w:w="1655" w:type="dxa"/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14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vMerge/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4BDE" w:rsidTr="003A6A0E">
        <w:trPr>
          <w:jc w:val="center"/>
        </w:trPr>
        <w:tc>
          <w:tcPr>
            <w:tcW w:w="3051" w:type="dxa"/>
            <w:tcBorders>
              <w:bottom w:val="dotted" w:sz="4" w:space="0" w:color="auto"/>
            </w:tcBorders>
          </w:tcPr>
          <w:p w:rsidR="00A24BDE" w:rsidRPr="00B25015" w:rsidRDefault="00A24BDE" w:rsidP="003A6A0E">
            <w:pPr>
              <w:spacing w:before="120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B25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hing or showering? </w:t>
            </w:r>
          </w:p>
        </w:tc>
        <w:tc>
          <w:tcPr>
            <w:tcW w:w="2777" w:type="dxa"/>
            <w:tcBorders>
              <w:bottom w:val="dotted" w:sz="4" w:space="0" w:color="auto"/>
            </w:tcBorders>
          </w:tcPr>
          <w:p w:rsidR="00A24BDE" w:rsidRPr="00B25015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A24BDE" w:rsidRPr="00B25015" w:rsidRDefault="00A24BDE" w:rsidP="003A6A0E">
            <w:pPr>
              <w:tabs>
                <w:tab w:val="center" w:pos="1089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:rsidR="00A24BDE" w:rsidRPr="00B25015" w:rsidRDefault="00A24BDE" w:rsidP="003A6A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on’t</w:t>
            </w:r>
            <w:r w:rsidRPr="00B250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o</w:t>
            </w:r>
          </w:p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clined</w:t>
            </w:r>
            <w:r w:rsidRPr="00B250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answer</w:t>
            </w:r>
          </w:p>
        </w:tc>
        <w:tc>
          <w:tcPr>
            <w:tcW w:w="1655" w:type="dxa"/>
            <w:tcBorders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2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5 (98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14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vMerge/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4BDE" w:rsidTr="003A6A0E">
        <w:trPr>
          <w:jc w:val="center"/>
        </w:trPr>
        <w:tc>
          <w:tcPr>
            <w:tcW w:w="3051" w:type="dxa"/>
            <w:tcBorders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f yes, do you get help with bathing or showering?</w:t>
            </w:r>
          </w:p>
        </w:tc>
        <w:tc>
          <w:tcPr>
            <w:tcW w:w="2777" w:type="dxa"/>
            <w:tcBorders>
              <w:bottom w:val="dotted" w:sz="4" w:space="0" w:color="auto"/>
            </w:tcBorders>
          </w:tcPr>
          <w:p w:rsidR="00A24BDE" w:rsidRPr="00B25015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A24BDE" w:rsidRPr="00B25015" w:rsidRDefault="00A24BDE" w:rsidP="003A6A0E">
            <w:pPr>
              <w:tabs>
                <w:tab w:val="center" w:pos="1089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clined</w:t>
            </w:r>
            <w:r w:rsidRPr="00B250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answer</w:t>
            </w:r>
          </w:p>
        </w:tc>
        <w:tc>
          <w:tcPr>
            <w:tcW w:w="1655" w:type="dxa"/>
            <w:tcBorders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00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14" w:type="dxa"/>
            <w:vMerge/>
            <w:tcBorders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  <w:tcBorders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vMerge/>
            <w:tcBorders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bottom w:val="dotted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4BDE" w:rsidTr="003A6A0E">
        <w:trPr>
          <w:jc w:val="center"/>
        </w:trPr>
        <w:tc>
          <w:tcPr>
            <w:tcW w:w="3051" w:type="dxa"/>
            <w:tcBorders>
              <w:top w:val="dotted" w:sz="4" w:space="0" w:color="auto"/>
              <w:bottom w:val="single" w:sz="4" w:space="0" w:color="auto"/>
            </w:tcBorders>
          </w:tcPr>
          <w:p w:rsidR="00A24BDE" w:rsidRPr="00B25015" w:rsidRDefault="00A24BDE" w:rsidP="003A6A0E">
            <w:pPr>
              <w:spacing w:before="120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you can’t bathe or shower, is that because o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25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our health? </w:t>
            </w:r>
          </w:p>
        </w:tc>
        <w:tc>
          <w:tcPr>
            <w:tcW w:w="2777" w:type="dxa"/>
            <w:tcBorders>
              <w:top w:val="dotted" w:sz="4" w:space="0" w:color="auto"/>
              <w:bottom w:val="single" w:sz="4" w:space="0" w:color="auto"/>
            </w:tcBorders>
          </w:tcPr>
          <w:p w:rsidR="00A24BDE" w:rsidRPr="00B25015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:rsidR="00A24BDE" w:rsidRPr="00B25015" w:rsidRDefault="00A24BDE" w:rsidP="003A6A0E">
            <w:pPr>
              <w:tabs>
                <w:tab w:val="center" w:pos="1089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clined</w:t>
            </w:r>
            <w:r w:rsidRPr="00B2501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answer</w:t>
            </w:r>
          </w:p>
        </w:tc>
        <w:tc>
          <w:tcPr>
            <w:tcW w:w="1655" w:type="dxa"/>
            <w:tcBorders>
              <w:top w:val="dotted" w:sz="4" w:space="0" w:color="auto"/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00)</w:t>
            </w:r>
          </w:p>
          <w:p w:rsidR="00A24BDE" w:rsidRDefault="00A24BDE" w:rsidP="003A6A0E">
            <w:pPr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14" w:type="dxa"/>
            <w:vMerge/>
            <w:tcBorders>
              <w:top w:val="dotted" w:sz="4" w:space="0" w:color="auto"/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  <w:tcBorders>
              <w:top w:val="dotted" w:sz="4" w:space="0" w:color="auto"/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  <w:vMerge/>
            <w:tcBorders>
              <w:top w:val="dotted" w:sz="4" w:space="0" w:color="auto"/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dotted" w:sz="4" w:space="0" w:color="auto"/>
              <w:bottom w:val="single" w:sz="4" w:space="0" w:color="auto"/>
            </w:tcBorders>
          </w:tcPr>
          <w:p w:rsidR="00A24BDE" w:rsidRDefault="00A24BDE" w:rsidP="003A6A0E">
            <w:pPr>
              <w:spacing w:before="120"/>
              <w:ind w:right="2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24BDE" w:rsidRDefault="00A24BDE" w:rsidP="00A24BDE">
      <w:pPr>
        <w:rPr>
          <w:rFonts w:ascii="Times New Roman" w:hAnsi="Times New Roman" w:cs="Times New Roman"/>
          <w:sz w:val="24"/>
          <w:szCs w:val="24"/>
        </w:rPr>
      </w:pPr>
    </w:p>
    <w:p w:rsidR="00BA6F6A" w:rsidRPr="00A24BDE" w:rsidRDefault="00BA6F6A">
      <w:pPr>
        <w:rPr>
          <w:rFonts w:ascii="Times New Roman" w:hAnsi="Times New Roman" w:cs="Times New Roman"/>
          <w:sz w:val="24"/>
          <w:szCs w:val="24"/>
        </w:rPr>
      </w:pPr>
    </w:p>
    <w:sectPr w:rsidR="00BA6F6A" w:rsidRPr="00A24BDE" w:rsidSect="00A24B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BDE"/>
    <w:rsid w:val="00A24BDE"/>
    <w:rsid w:val="00BA6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9B1786-541B-49D8-8717-2BC349B33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BDE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4B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1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h Shrestha</dc:creator>
  <cp:keywords/>
  <dc:description/>
  <cp:lastModifiedBy>Manash Shrestha</cp:lastModifiedBy>
  <cp:revision>1</cp:revision>
  <dcterms:created xsi:type="dcterms:W3CDTF">2017-05-29T20:07:00Z</dcterms:created>
  <dcterms:modified xsi:type="dcterms:W3CDTF">2017-05-29T20:08:00Z</dcterms:modified>
</cp:coreProperties>
</file>